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7417D2" w14:textId="16C18662" w:rsidR="00072633" w:rsidRDefault="00DC7889">
      <w:r>
        <w:t xml:space="preserve">Figure </w:t>
      </w:r>
      <w:r w:rsidR="008507D9">
        <w:t>S</w:t>
      </w:r>
      <w:r>
        <w:t xml:space="preserve">1. </w:t>
      </w:r>
      <w:r w:rsidR="008507D9">
        <w:t>The relationship between the pod length and pod shatter resistance, measured as rupture energy (mJ) in the F</w:t>
      </w:r>
      <w:r w:rsidR="008507D9" w:rsidRPr="00230FC2">
        <w:rPr>
          <w:vertAlign w:val="subscript"/>
        </w:rPr>
        <w:t xml:space="preserve">2 </w:t>
      </w:r>
      <w:r w:rsidR="008507D9">
        <w:t>population derived from ATC91215 and ATC90153.</w:t>
      </w:r>
    </w:p>
    <w:p w14:paraId="19706354" w14:textId="77777777" w:rsidR="00ED472C" w:rsidRDefault="00ED472C"/>
    <w:p w14:paraId="0B53AEEE" w14:textId="77777777" w:rsidR="00ED472C" w:rsidRDefault="00ED472C">
      <w:r>
        <w:rPr>
          <w:noProof/>
        </w:rPr>
        <w:drawing>
          <wp:inline distT="0" distB="0" distL="0" distR="0" wp14:anchorId="1B8B1A2A" wp14:editId="5C3ECC92">
            <wp:extent cx="5467350" cy="3381375"/>
            <wp:effectExtent l="0" t="0" r="0" b="9525"/>
            <wp:docPr id="104458834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5A917ED-1998-7D03-545B-522B2AC420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6F3EFC7" w14:textId="77777777" w:rsidR="00ED472C" w:rsidRDefault="00ED472C"/>
    <w:p w14:paraId="4BBC8C7A" w14:textId="77777777" w:rsidR="00ED472C" w:rsidRDefault="00ED472C"/>
    <w:p w14:paraId="3AD90988" w14:textId="1148C885" w:rsidR="008507D9" w:rsidRDefault="00DC7889">
      <w:r>
        <w:t xml:space="preserve">Figure </w:t>
      </w:r>
      <w:r w:rsidR="008507D9">
        <w:t>S</w:t>
      </w:r>
      <w:r>
        <w:t>2</w:t>
      </w:r>
      <w:r w:rsidR="008507D9">
        <w:t>.</w:t>
      </w:r>
      <w:r>
        <w:t xml:space="preserve"> </w:t>
      </w:r>
      <w:r w:rsidRPr="00627624">
        <w:rPr>
          <w:rStyle w:val="Strong"/>
          <w:rFonts w:ascii="Times New Roman" w:hAnsi="Times New Roman" w:cs="Times New Roman"/>
          <w:sz w:val="24"/>
          <w:szCs w:val="24"/>
        </w:rPr>
        <w:t xml:space="preserve">Genetic mapping of pod </w:t>
      </w:r>
      <w:r>
        <w:rPr>
          <w:rStyle w:val="Strong"/>
          <w:rFonts w:ascii="Times New Roman" w:hAnsi="Times New Roman" w:cs="Times New Roman"/>
          <w:sz w:val="24"/>
          <w:szCs w:val="24"/>
        </w:rPr>
        <w:t>length</w:t>
      </w:r>
      <w:r w:rsidR="00AC05D6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 w:rsidRPr="00627624">
        <w:rPr>
          <w:rStyle w:val="Strong"/>
          <w:rFonts w:ascii="Times New Roman" w:hAnsi="Times New Roman" w:cs="Times New Roman"/>
          <w:sz w:val="24"/>
          <w:szCs w:val="24"/>
        </w:rPr>
        <w:t xml:space="preserve">in </w:t>
      </w:r>
      <w:r w:rsidRPr="00627624">
        <w:rPr>
          <w:rStyle w:val="Strong"/>
          <w:rFonts w:ascii="Times New Roman" w:hAnsi="Times New Roman" w:cs="Times New Roman"/>
          <w:i/>
          <w:iCs/>
          <w:sz w:val="24"/>
          <w:szCs w:val="24"/>
        </w:rPr>
        <w:t xml:space="preserve">Brassica rapa </w:t>
      </w:r>
      <w:r w:rsidRPr="00627624">
        <w:rPr>
          <w:rStyle w:val="Strong"/>
          <w:rFonts w:ascii="Times New Roman" w:hAnsi="Times New Roman" w:cs="Times New Roman"/>
          <w:sz w:val="24"/>
          <w:szCs w:val="24"/>
        </w:rPr>
        <w:t>population derived from a single F</w:t>
      </w:r>
      <w:r w:rsidRPr="00627624">
        <w:rPr>
          <w:rStyle w:val="Strong"/>
          <w:rFonts w:ascii="Times New Roman" w:hAnsi="Times New Roman" w:cs="Times New Roman"/>
          <w:sz w:val="24"/>
          <w:szCs w:val="24"/>
          <w:vertAlign w:val="subscript"/>
        </w:rPr>
        <w:t>1</w:t>
      </w:r>
      <w:r w:rsidRPr="00627624">
        <w:rPr>
          <w:rStyle w:val="Strong"/>
          <w:rFonts w:ascii="Times New Roman" w:hAnsi="Times New Roman" w:cs="Times New Roman"/>
          <w:sz w:val="24"/>
          <w:szCs w:val="24"/>
        </w:rPr>
        <w:t xml:space="preserve"> plant of </w:t>
      </w:r>
      <w:r w:rsidRPr="001F7842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AU"/>
        </w:rPr>
        <w:t>ATC90153/ATC91215</w:t>
      </w:r>
      <w:r w:rsidRPr="00627624">
        <w:rPr>
          <w:rStyle w:val="Strong"/>
          <w:rFonts w:ascii="Times New Roman" w:hAnsi="Times New Roman" w:cs="Times New Roman"/>
          <w:sz w:val="24"/>
          <w:szCs w:val="24"/>
        </w:rPr>
        <w:t xml:space="preserve">. </w:t>
      </w:r>
      <w:r w:rsidRPr="00627624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>A. Manhattan plots show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>ing</w:t>
      </w:r>
      <w:r w:rsidRPr="00627624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 a single marker linear regression for pod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>length</w:t>
      </w:r>
      <w:r w:rsidRPr="00627624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>. Multi-locus mixed model (additive) identifies t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>hree</w:t>
      </w:r>
      <w:r w:rsidRPr="00627624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 significant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>DArTseq-</w:t>
      </w:r>
      <w:r w:rsidRPr="00627624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SNPs at the Bonferroni-corrected threshold and </w:t>
      </w:r>
      <w:r w:rsidR="001F12CE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a </w:t>
      </w:r>
      <w:r w:rsidRPr="00627624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>False discovery rate of 0.05.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 </w:t>
      </w:r>
      <w:r w:rsidRPr="00627624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>D.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 </w:t>
      </w:r>
      <w:r w:rsidRPr="00627624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>The partition of the variance plot at each step (10 forward and ten backward) into variance is explained by the SNPs in the model (blue), the kinship among F</w:t>
      </w:r>
      <w:r w:rsidRPr="001F7842"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  <w:lang w:eastAsia="en-AU"/>
        </w:rPr>
        <w:t>2</w:t>
      </w:r>
      <w:r w:rsidRPr="00627624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 lines (green), and the noise (red</w:t>
      </w:r>
      <w:r w:rsidRPr="000F7EB5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). </w:t>
      </w:r>
      <w:r w:rsidRPr="001F7842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The threshold LOD values for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the </w:t>
      </w:r>
      <w:r w:rsidRPr="001F7842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trait-marker association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>are</w:t>
      </w:r>
      <w:r w:rsidRPr="001F7842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 shown as a dashed line.</w:t>
      </w:r>
    </w:p>
    <w:p w14:paraId="34B726D7" w14:textId="0A759161" w:rsidR="00ED472C" w:rsidRDefault="006609AB">
      <w:r w:rsidRPr="00DC7889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F07B557" wp14:editId="5F12D96D">
                <wp:simplePos x="0" y="0"/>
                <wp:positionH relativeFrom="column">
                  <wp:posOffset>0</wp:posOffset>
                </wp:positionH>
                <wp:positionV relativeFrom="paragraph">
                  <wp:posOffset>288925</wp:posOffset>
                </wp:positionV>
                <wp:extent cx="5886539" cy="4377690"/>
                <wp:effectExtent l="0" t="0" r="0" b="3810"/>
                <wp:wrapNone/>
                <wp:docPr id="4" name="Group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66023A4-C402-B735-28FE-B9501E1A62F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6539" cy="4377690"/>
                          <a:chOff x="0" y="0"/>
                          <a:chExt cx="5886539" cy="4378131"/>
                        </a:xfrm>
                      </wpg:grpSpPr>
                      <pic:pic xmlns:pic="http://schemas.openxmlformats.org/drawingml/2006/picture">
                        <pic:nvPicPr>
                          <pic:cNvPr id="536093067" name="Picture 536093067" descr="A group of colored dot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41F0C9A4-0EE0-4EF1-953E-1C0A8D37608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" y="0"/>
                            <a:ext cx="5648632" cy="25865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24947025" name="Picture 1624947025" descr="A diagram of step numbe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2BA0F64-ACE4-6364-312B-4B7C52351D4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926433"/>
                            <a:ext cx="5648632" cy="145169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86148898" name="TextBox 6">
                          <a:extLst>
                            <a:ext uri="{FF2B5EF4-FFF2-40B4-BE49-F238E27FC236}">
                              <a16:creationId xmlns:a16="http://schemas.microsoft.com/office/drawing/2014/main" id="{AEA5FE54-153B-B1F9-D05E-2E0FB64E6130}"/>
                            </a:ext>
                          </a:extLst>
                        </wps:cNvPr>
                        <wps:cNvSpPr txBox="1"/>
                        <wps:spPr>
                          <a:xfrm>
                            <a:off x="3092620" y="394980"/>
                            <a:ext cx="2555875" cy="368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D3AD24" w14:textId="77777777" w:rsidR="00DC7889" w:rsidRDefault="00DC7889" w:rsidP="00DC7889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3080981|F|0-30:C&gt;T-30:C&gt;T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31143775" name="TextBox 8">
                          <a:extLst>
                            <a:ext uri="{FF2B5EF4-FFF2-40B4-BE49-F238E27FC236}">
                              <a16:creationId xmlns:a16="http://schemas.microsoft.com/office/drawing/2014/main" id="{0DB061C4-6F63-DBC7-BEDF-F83DEFDCBAD9}"/>
                            </a:ext>
                          </a:extLst>
                        </wps:cNvPr>
                        <wps:cNvSpPr txBox="1"/>
                        <wps:spPr>
                          <a:xfrm>
                            <a:off x="986157" y="1245550"/>
                            <a:ext cx="3564255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7B62E6" w14:textId="77777777" w:rsidR="00DC7889" w:rsidRDefault="00DC7889" w:rsidP="00DC7889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106183|F|0-61:T&gt;A-61:T&gt;A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692282463" name="TextBox 10">
                          <a:extLst>
                            <a:ext uri="{FF2B5EF4-FFF2-40B4-BE49-F238E27FC236}">
                              <a16:creationId xmlns:a16="http://schemas.microsoft.com/office/drawing/2014/main" id="{5B4C4DA3-4419-028E-6CE5-4AD6D3AA4DC9}"/>
                            </a:ext>
                          </a:extLst>
                        </wps:cNvPr>
                        <wps:cNvSpPr txBox="1"/>
                        <wps:spPr>
                          <a:xfrm>
                            <a:off x="2824162" y="1307098"/>
                            <a:ext cx="2824480" cy="368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EC08A6" w14:textId="77777777" w:rsidR="00DC7889" w:rsidRDefault="00DC7889" w:rsidP="00DC7889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4335545|F|0-28:C&gt;T-28:C&gt;T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642577495" name="Straight Connector 642577495">
                          <a:extLst>
                            <a:ext uri="{FF2B5EF4-FFF2-40B4-BE49-F238E27FC236}">
                              <a16:creationId xmlns:a16="http://schemas.microsoft.com/office/drawing/2014/main" id="{B1071C63-D9BB-CDEF-D33F-3E2AF07123C6}"/>
                            </a:ext>
                          </a:extLst>
                        </wps:cNvPr>
                        <wps:cNvCnPr/>
                        <wps:spPr>
                          <a:xfrm>
                            <a:off x="393700" y="1529945"/>
                            <a:ext cx="5124367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5677276" name="TextBox 13">
                          <a:extLst>
                            <a:ext uri="{FF2B5EF4-FFF2-40B4-BE49-F238E27FC236}">
                              <a16:creationId xmlns:a16="http://schemas.microsoft.com/office/drawing/2014/main" id="{886C2751-E3EE-FD78-A1C2-348F8E06EB25}"/>
                            </a:ext>
                          </a:extLst>
                        </wps:cNvPr>
                        <wps:cNvSpPr txBox="1"/>
                        <wps:spPr>
                          <a:xfrm>
                            <a:off x="510629" y="2404738"/>
                            <a:ext cx="5375910" cy="4273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47A908" w14:textId="5898F486" w:rsidR="00DC7889" w:rsidRDefault="00DC7889" w:rsidP="00DC7889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 xml:space="preserve">A01    A02      </w:t>
                              </w:r>
                              <w:r w:rsidR="00D03ECE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 xml:space="preserve">   </w:t>
                              </w: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 xml:space="preserve">A03   </w:t>
                              </w:r>
                              <w:r w:rsidR="00D03ECE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 xml:space="preserve">   </w:t>
                              </w: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 xml:space="preserve"> A04</w:t>
                              </w:r>
                              <w:r w:rsidR="00D03ECE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 xml:space="preserve">  A05   </w:t>
                              </w:r>
                              <w:r w:rsidR="00D03ECE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 xml:space="preserve">A06 </w:t>
                              </w:r>
                              <w:r w:rsidR="00D03ECE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 xml:space="preserve">     </w:t>
                              </w: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 xml:space="preserve"> A07  </w:t>
                              </w:r>
                              <w:r w:rsidR="00D03ECE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 xml:space="preserve">    </w:t>
                              </w: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 xml:space="preserve">A08  </w:t>
                              </w:r>
                              <w:r w:rsidR="00D03ECE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 xml:space="preserve">  </w:t>
                              </w: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 xml:space="preserve">  A09      A10</w:t>
                              </w:r>
                              <w:r w:rsidR="006609AB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 xml:space="preserve">     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F07B557" id="Group 3" o:spid="_x0000_s1026" style="position:absolute;margin-left:0;margin-top:22.75pt;width:463.5pt;height:344.7pt;z-index:251659264;mso-width-relative:margin" coordsize="58865,437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36093067" o:spid="_x0000_s1027" type="#_x0000_t75" alt="A group of colored dots&#10;&#10;Description automatically generated" style="position:absolute;width:56486;height:258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">
                  <v:imagedata r:id="rId7" o:title="A group of colored dots&#10;&#10;Description automatically generated"/>
                </v:shape>
                <v:shape id="Picture 1624947025" o:spid="_x0000_s1028" type="#_x0000_t75" alt="A diagram of step number&#10;&#10;Description automatically generated" style="position:absolute;top:29264;width:56486;height:145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">
                  <v:imagedata r:id="rId8" o:title="A diagram of step number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9" type="#_x0000_t202" style="position:absolute;left:30926;top:3949;width:25558;height:36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" filled="f" stroked="f">
                  <v:textbox style="mso-fit-shape-to-text:t">
                    <w:txbxContent>
                      <w:p w14:paraId="1CD3AD24" w14:textId="77777777" w:rsidR="00DC7889" w:rsidRDefault="00DC7889" w:rsidP="00DC7889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1"/>
                            <w:szCs w:val="21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3080981|F|0-30:C&gt;T-30:C&gt;T</w:t>
                        </w:r>
                      </w:p>
                    </w:txbxContent>
                  </v:textbox>
                </v:shape>
                <v:shape id="TextBox 8" o:spid="_x0000_s1030" type="#_x0000_t202" style="position:absolute;left:9861;top:12455;width:35643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" filled="f" stroked="f">
                  <v:textbox style="mso-fit-shape-to-text:t">
                    <w:txbxContent>
                      <w:p w14:paraId="1C7B62E6" w14:textId="77777777" w:rsidR="00DC7889" w:rsidRDefault="00DC7889" w:rsidP="00DC7889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106183|F|0-61:T&gt;A-61:T&gt;A</w:t>
                        </w:r>
                      </w:p>
                    </w:txbxContent>
                  </v:textbox>
                </v:shape>
                <v:shape id="TextBox 10" o:spid="_x0000_s1031" type="#_x0000_t202" style="position:absolute;left:28241;top:13070;width:28245;height:36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" filled="f" stroked="f">
                  <v:textbox style="mso-fit-shape-to-text:t">
                    <w:txbxContent>
                      <w:p w14:paraId="0EEC08A6" w14:textId="77777777" w:rsidR="00DC7889" w:rsidRDefault="00DC7889" w:rsidP="00DC7889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1"/>
                            <w:szCs w:val="21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4335545|F|0-28:C&gt;T-28:C&gt;T</w:t>
                        </w:r>
                      </w:p>
                    </w:txbxContent>
                  </v:textbox>
                </v:shape>
                <v:line id="Straight Connector 642577495" o:spid="_x0000_s1032" style="position:absolute;visibility:visible;mso-wrap-style:square" from="3937,15299" to="55180,152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" strokecolor="red" strokeweight="1pt">
                  <v:stroke dashstyle="dash" joinstyle="miter"/>
                </v:line>
                <v:shape id="TextBox 13" o:spid="_x0000_s1033" type="#_x0000_t202" style="position:absolute;left:5106;top:24047;width:53759;height:4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" filled="f" stroked="f">
                  <v:textbox style="mso-fit-shape-to-text:t">
                    <w:txbxContent>
                      <w:p w14:paraId="7E47A908" w14:textId="5898F486" w:rsidR="00DC7889" w:rsidRDefault="00DC7889" w:rsidP="00DC7889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 xml:space="preserve">A01    A02      </w:t>
                        </w:r>
                        <w:r w:rsidR="00D03ECE">
                          <w:rPr>
                            <w:rFonts w:hAnsi="Aptos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 xml:space="preserve">   </w:t>
                        </w:r>
                        <w:r>
                          <w:rPr>
                            <w:rFonts w:hAnsi="Aptos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 xml:space="preserve">A03   </w:t>
                        </w:r>
                        <w:r w:rsidR="00D03ECE">
                          <w:rPr>
                            <w:rFonts w:hAnsi="Aptos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 xml:space="preserve">   </w:t>
                        </w:r>
                        <w:r>
                          <w:rPr>
                            <w:rFonts w:hAnsi="Aptos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 xml:space="preserve"> A04</w:t>
                        </w:r>
                        <w:r w:rsidR="00D03ECE">
                          <w:rPr>
                            <w:rFonts w:hAnsi="Aptos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hAnsi="Aptos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 xml:space="preserve">  A05   </w:t>
                        </w:r>
                        <w:r w:rsidR="00D03ECE">
                          <w:rPr>
                            <w:rFonts w:hAnsi="Aptos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hAnsi="Aptos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 xml:space="preserve">A06 </w:t>
                        </w:r>
                        <w:r w:rsidR="00D03ECE">
                          <w:rPr>
                            <w:rFonts w:hAnsi="Aptos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 xml:space="preserve">     </w:t>
                        </w:r>
                        <w:r>
                          <w:rPr>
                            <w:rFonts w:hAnsi="Aptos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 xml:space="preserve"> A07  </w:t>
                        </w:r>
                        <w:r w:rsidR="00D03ECE">
                          <w:rPr>
                            <w:rFonts w:hAnsi="Aptos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 xml:space="preserve">    </w:t>
                        </w:r>
                        <w:r>
                          <w:rPr>
                            <w:rFonts w:hAnsi="Aptos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 xml:space="preserve">A08  </w:t>
                        </w:r>
                        <w:r w:rsidR="00D03ECE">
                          <w:rPr>
                            <w:rFonts w:hAnsi="Aptos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 xml:space="preserve">  </w:t>
                        </w:r>
                        <w:r>
                          <w:rPr>
                            <w:rFonts w:hAnsi="Aptos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 xml:space="preserve">  A09      A10</w:t>
                        </w:r>
                        <w:r w:rsidR="006609AB">
                          <w:rPr>
                            <w:rFonts w:hAnsi="Aptos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 xml:space="preserve">      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F9ADC78" w14:textId="443A44FE" w:rsidR="00ED472C" w:rsidRDefault="00ED472C"/>
    <w:p w14:paraId="071F38D3" w14:textId="44BE8538" w:rsidR="00ED472C" w:rsidRDefault="00ED472C"/>
    <w:sectPr w:rsidR="00ED4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OwMDU2NzQ2sLS0MDZQ0lEKTi0uzszPAykwqgUA7wiLdiwAAAA="/>
  </w:docVars>
  <w:rsids>
    <w:rsidRoot w:val="00C87CF6"/>
    <w:rsid w:val="00056CAA"/>
    <w:rsid w:val="00072633"/>
    <w:rsid w:val="001F12CE"/>
    <w:rsid w:val="00230FC2"/>
    <w:rsid w:val="002D6FCA"/>
    <w:rsid w:val="006609AB"/>
    <w:rsid w:val="008507D9"/>
    <w:rsid w:val="00A456F2"/>
    <w:rsid w:val="00AC05D6"/>
    <w:rsid w:val="00C24BCE"/>
    <w:rsid w:val="00C87CF6"/>
    <w:rsid w:val="00D03ECE"/>
    <w:rsid w:val="00DC7889"/>
    <w:rsid w:val="00DF42E7"/>
    <w:rsid w:val="00ED472C"/>
    <w:rsid w:val="00F2676C"/>
    <w:rsid w:val="00FD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7ECB5"/>
  <w15:chartTrackingRefBased/>
  <w15:docId w15:val="{5B913072-0D61-476E-9546-C97CE096A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7C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C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C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C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C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C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C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C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C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C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C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C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C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C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C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C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C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C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C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7C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C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7C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C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7C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7C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7C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C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C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CF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C788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environmentnswgov-my.sharepoint.com/personal/harsh_raman_dpie_nsw_gov_au/Documents/Brassica%20rapa%20pod%20shatter%20resistance/Journal/Table%20S7.Phenotypes%20of%20F2%20popula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Table S7.Phenotypes of F2 population.xlsx]Sheet1'!$E$1</c:f>
              <c:strCache>
                <c:ptCount val="1"/>
                <c:pt idx="0">
                  <c:v>length</c:v>
                </c:pt>
              </c:strCache>
            </c:strRef>
          </c:tx>
          <c:spPr>
            <a:ln w="381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7.7677165354330712E-3"/>
                  <c:y val="-0.2158398950131233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Table S7.Phenotypes of F2 population.xlsx]Sheet1'!$D$2:$D$270</c:f>
              <c:numCache>
                <c:formatCode>General</c:formatCode>
                <c:ptCount val="269"/>
                <c:pt idx="0">
                  <c:v>2.3065125189341602</c:v>
                </c:pt>
                <c:pt idx="1">
                  <c:v>1.21655250605964</c:v>
                </c:pt>
                <c:pt idx="2">
                  <c:v>1.56204993518133</c:v>
                </c:pt>
                <c:pt idx="3">
                  <c:v>1.3114877048603999</c:v>
                </c:pt>
                <c:pt idx="4">
                  <c:v>1.37113092008021</c:v>
                </c:pt>
                <c:pt idx="5">
                  <c:v>1.8165902124584901</c:v>
                </c:pt>
                <c:pt idx="6">
                  <c:v>1.4422205101856</c:v>
                </c:pt>
                <c:pt idx="7">
                  <c:v>2.14476105895272</c:v>
                </c:pt>
                <c:pt idx="8">
                  <c:v>1.63095064303001</c:v>
                </c:pt>
                <c:pt idx="9">
                  <c:v>1.7888543819998299</c:v>
                </c:pt>
                <c:pt idx="10">
                  <c:v>1</c:v>
                </c:pt>
                <c:pt idx="11">
                  <c:v>1.9235384061671299</c:v>
                </c:pt>
                <c:pt idx="12">
                  <c:v>1.69705627484771</c:v>
                </c:pt>
                <c:pt idx="13">
                  <c:v>1.17473401244707</c:v>
                </c:pt>
                <c:pt idx="14">
                  <c:v>1.113552872566</c:v>
                </c:pt>
                <c:pt idx="15">
                  <c:v>1.4</c:v>
                </c:pt>
                <c:pt idx="16">
                  <c:v>1.67332005306815</c:v>
                </c:pt>
                <c:pt idx="17">
                  <c:v>1</c:v>
                </c:pt>
                <c:pt idx="18">
                  <c:v>1.5556349186103999</c:v>
                </c:pt>
                <c:pt idx="19">
                  <c:v>1.6792855623746701</c:v>
                </c:pt>
                <c:pt idx="20">
                  <c:v>1.52315462117278</c:v>
                </c:pt>
                <c:pt idx="21">
                  <c:v>2.1071307505705499</c:v>
                </c:pt>
                <c:pt idx="22">
                  <c:v>1.4560219778561001</c:v>
                </c:pt>
                <c:pt idx="23">
                  <c:v>1.58113883008419</c:v>
                </c:pt>
                <c:pt idx="24">
                  <c:v>1.48323969741913</c:v>
                </c:pt>
                <c:pt idx="25">
                  <c:v>1.89736659610103</c:v>
                </c:pt>
                <c:pt idx="26">
                  <c:v>1.9235384061671299</c:v>
                </c:pt>
                <c:pt idx="27">
                  <c:v>1.77763888346312</c:v>
                </c:pt>
                <c:pt idx="28">
                  <c:v>1.6186414056238601</c:v>
                </c:pt>
                <c:pt idx="29">
                  <c:v>1.113552872566</c:v>
                </c:pt>
                <c:pt idx="30">
                  <c:v>2.7166155414412301</c:v>
                </c:pt>
                <c:pt idx="31">
                  <c:v>1.4491376746189399</c:v>
                </c:pt>
                <c:pt idx="32">
                  <c:v>1.6492422502470601</c:v>
                </c:pt>
                <c:pt idx="33">
                  <c:v>1.3784048752090201</c:v>
                </c:pt>
                <c:pt idx="34">
                  <c:v>1.86010752377383</c:v>
                </c:pt>
                <c:pt idx="35">
                  <c:v>1.4</c:v>
                </c:pt>
                <c:pt idx="36">
                  <c:v>1.26491106406735</c:v>
                </c:pt>
                <c:pt idx="37">
                  <c:v>1.2727922061357899</c:v>
                </c:pt>
                <c:pt idx="38">
                  <c:v>1.0862780491200199</c:v>
                </c:pt>
                <c:pt idx="39">
                  <c:v>1.58113883008419</c:v>
                </c:pt>
                <c:pt idx="40">
                  <c:v>1.8907670401189001</c:v>
                </c:pt>
                <c:pt idx="41">
                  <c:v>1.4142135623731</c:v>
                </c:pt>
                <c:pt idx="42">
                  <c:v>1.70293863659264</c:v>
                </c:pt>
                <c:pt idx="43">
                  <c:v>1.96468827043885</c:v>
                </c:pt>
                <c:pt idx="44">
                  <c:v>2.1071307505705499</c:v>
                </c:pt>
                <c:pt idx="45">
                  <c:v>1.5297058540778401</c:v>
                </c:pt>
                <c:pt idx="46">
                  <c:v>0.72111025509279802</c:v>
                </c:pt>
                <c:pt idx="47">
                  <c:v>1.1489125293076099</c:v>
                </c:pt>
                <c:pt idx="48">
                  <c:v>2.04450483002609</c:v>
                </c:pt>
                <c:pt idx="49">
                  <c:v>1.42828568570857</c:v>
                </c:pt>
                <c:pt idx="50">
                  <c:v>1.21655250605964</c:v>
                </c:pt>
                <c:pt idx="51">
                  <c:v>1.4628738838327799</c:v>
                </c:pt>
                <c:pt idx="52">
                  <c:v>0.93808315196468595</c:v>
                </c:pt>
                <c:pt idx="53">
                  <c:v>1.6186414056238601</c:v>
                </c:pt>
                <c:pt idx="54">
                  <c:v>1.74355957741627</c:v>
                </c:pt>
                <c:pt idx="55">
                  <c:v>1.74355957741627</c:v>
                </c:pt>
                <c:pt idx="56">
                  <c:v>1.0770329614269001</c:v>
                </c:pt>
                <c:pt idx="57">
                  <c:v>1.70880074906351</c:v>
                </c:pt>
                <c:pt idx="58">
                  <c:v>1.52315462117278</c:v>
                </c:pt>
                <c:pt idx="59">
                  <c:v>2.0049937655763399</c:v>
                </c:pt>
                <c:pt idx="60">
                  <c:v>1.994993734326</c:v>
                </c:pt>
                <c:pt idx="61">
                  <c:v>1.3416407864998701</c:v>
                </c:pt>
                <c:pt idx="62">
                  <c:v>1.56204993518133</c:v>
                </c:pt>
                <c:pt idx="63">
                  <c:v>1.4628738838327799</c:v>
                </c:pt>
                <c:pt idx="64">
                  <c:v>1.21655250605964</c:v>
                </c:pt>
                <c:pt idx="65">
                  <c:v>0.77459666924148296</c:v>
                </c:pt>
                <c:pt idx="66">
                  <c:v>1.33416640641263</c:v>
                </c:pt>
                <c:pt idx="67">
                  <c:v>1.14017542509914</c:v>
                </c:pt>
                <c:pt idx="68">
                  <c:v>1.67332005306815</c:v>
                </c:pt>
                <c:pt idx="69">
                  <c:v>1.70880074906351</c:v>
                </c:pt>
                <c:pt idx="70">
                  <c:v>1.3490737563232</c:v>
                </c:pt>
                <c:pt idx="71">
                  <c:v>1.7262676501632099</c:v>
                </c:pt>
                <c:pt idx="72">
                  <c:v>1.113552872566</c:v>
                </c:pt>
                <c:pt idx="73">
                  <c:v>1.1916375287812999</c:v>
                </c:pt>
                <c:pt idx="74">
                  <c:v>2.2000000000000002</c:v>
                </c:pt>
                <c:pt idx="75">
                  <c:v>1.8275666882497099</c:v>
                </c:pt>
                <c:pt idx="76">
                  <c:v>1.6370705543744899</c:v>
                </c:pt>
                <c:pt idx="77">
                  <c:v>1.8275666882497099</c:v>
                </c:pt>
                <c:pt idx="78">
                  <c:v>1.52315462117278</c:v>
                </c:pt>
                <c:pt idx="79">
                  <c:v>1.4628738838327799</c:v>
                </c:pt>
                <c:pt idx="80">
                  <c:v>1.2884098726725099</c:v>
                </c:pt>
                <c:pt idx="81">
                  <c:v>1.94935886896179</c:v>
                </c:pt>
                <c:pt idx="82">
                  <c:v>1.48323969741913</c:v>
                </c:pt>
                <c:pt idx="83">
                  <c:v>1.31909059582729</c:v>
                </c:pt>
                <c:pt idx="84">
                  <c:v>1.26491106406735</c:v>
                </c:pt>
                <c:pt idx="85">
                  <c:v>1.94422220952236</c:v>
                </c:pt>
                <c:pt idx="86">
                  <c:v>2.11660104885167</c:v>
                </c:pt>
                <c:pt idx="87">
                  <c:v>1.70880074906351</c:v>
                </c:pt>
                <c:pt idx="88">
                  <c:v>1.58113883008419</c:v>
                </c:pt>
                <c:pt idx="89">
                  <c:v>1.4491376746189399</c:v>
                </c:pt>
                <c:pt idx="90">
                  <c:v>2.0396078054371101</c:v>
                </c:pt>
                <c:pt idx="91">
                  <c:v>1.58113883008419</c:v>
                </c:pt>
                <c:pt idx="92">
                  <c:v>1.21655250605964</c:v>
                </c:pt>
                <c:pt idx="93">
                  <c:v>1.96468827043885</c:v>
                </c:pt>
                <c:pt idx="94">
                  <c:v>1.37113092008021</c:v>
                </c:pt>
                <c:pt idx="95">
                  <c:v>2.2000000000000002</c:v>
                </c:pt>
                <c:pt idx="96">
                  <c:v>1.7378147196982801</c:v>
                </c:pt>
                <c:pt idx="97">
                  <c:v>1.28062484748657</c:v>
                </c:pt>
                <c:pt idx="98">
                  <c:v>1.61245154965971</c:v>
                </c:pt>
                <c:pt idx="99">
                  <c:v>1.4212670403551899</c:v>
                </c:pt>
                <c:pt idx="100">
                  <c:v>1.4628738838327799</c:v>
                </c:pt>
                <c:pt idx="101">
                  <c:v>1.9748417658131501</c:v>
                </c:pt>
                <c:pt idx="102">
                  <c:v>1.42828568570857</c:v>
                </c:pt>
                <c:pt idx="103">
                  <c:v>1.5099668870541501</c:v>
                </c:pt>
                <c:pt idx="104">
                  <c:v>1.56204993518133</c:v>
                </c:pt>
                <c:pt idx="105">
                  <c:v>1.4422205101856</c:v>
                </c:pt>
                <c:pt idx="106">
                  <c:v>1.6673332000533101</c:v>
                </c:pt>
                <c:pt idx="107">
                  <c:v>1.93907194296653</c:v>
                </c:pt>
                <c:pt idx="108">
                  <c:v>1.4422205101856</c:v>
                </c:pt>
                <c:pt idx="109">
                  <c:v>1.26491106406735</c:v>
                </c:pt>
                <c:pt idx="110">
                  <c:v>1.50332963783729</c:v>
                </c:pt>
                <c:pt idx="111">
                  <c:v>1.3784048752090201</c:v>
                </c:pt>
                <c:pt idx="112">
                  <c:v>1.7888543819998299</c:v>
                </c:pt>
                <c:pt idx="113">
                  <c:v>1.5556349186103999</c:v>
                </c:pt>
                <c:pt idx="114">
                  <c:v>1.4628738838327799</c:v>
                </c:pt>
                <c:pt idx="115">
                  <c:v>1.17473401244707</c:v>
                </c:pt>
                <c:pt idx="116">
                  <c:v>1.16619037896906</c:v>
                </c:pt>
                <c:pt idx="117">
                  <c:v>1.94935886896179</c:v>
                </c:pt>
                <c:pt idx="118">
                  <c:v>1.58113883008419</c:v>
                </c:pt>
                <c:pt idx="119">
                  <c:v>2.2271057451320102</c:v>
                </c:pt>
                <c:pt idx="120">
                  <c:v>1.54272486205415</c:v>
                </c:pt>
                <c:pt idx="121">
                  <c:v>1.6370705543744899</c:v>
                </c:pt>
                <c:pt idx="122">
                  <c:v>1.4628738838327799</c:v>
                </c:pt>
                <c:pt idx="123">
                  <c:v>1.3490737563232</c:v>
                </c:pt>
                <c:pt idx="124">
                  <c:v>1.4</c:v>
                </c:pt>
                <c:pt idx="125">
                  <c:v>2.3366642891095801</c:v>
                </c:pt>
                <c:pt idx="126">
                  <c:v>1.4212670403551899</c:v>
                </c:pt>
                <c:pt idx="127">
                  <c:v>1.46969384566991</c:v>
                </c:pt>
                <c:pt idx="128">
                  <c:v>1.50332963783729</c:v>
                </c:pt>
                <c:pt idx="129">
                  <c:v>1.3564659966250501</c:v>
                </c:pt>
                <c:pt idx="130">
                  <c:v>2.13541565040626</c:v>
                </c:pt>
                <c:pt idx="131">
                  <c:v>1.1916375287812999</c:v>
                </c:pt>
                <c:pt idx="132">
                  <c:v>1.54272486205415</c:v>
                </c:pt>
                <c:pt idx="133">
                  <c:v>1.94422220952236</c:v>
                </c:pt>
                <c:pt idx="134">
                  <c:v>1.2884098726725099</c:v>
                </c:pt>
                <c:pt idx="135">
                  <c:v>1.7888543819998299</c:v>
                </c:pt>
                <c:pt idx="136">
                  <c:v>1.26491106406735</c:v>
                </c:pt>
                <c:pt idx="137">
                  <c:v>1.24096736459909</c:v>
                </c:pt>
                <c:pt idx="138">
                  <c:v>2.1540659228538002</c:v>
                </c:pt>
                <c:pt idx="139">
                  <c:v>2.2494443758404001</c:v>
                </c:pt>
                <c:pt idx="140">
                  <c:v>1.70880074906351</c:v>
                </c:pt>
                <c:pt idx="141">
                  <c:v>1.93907194296653</c:v>
                </c:pt>
                <c:pt idx="142">
                  <c:v>1.68819430161341</c:v>
                </c:pt>
                <c:pt idx="143">
                  <c:v>1.3114877048603999</c:v>
                </c:pt>
                <c:pt idx="144">
                  <c:v>1.21655250605964</c:v>
                </c:pt>
                <c:pt idx="145">
                  <c:v>1.5874507866387499</c:v>
                </c:pt>
                <c:pt idx="146">
                  <c:v>1.42828568570857</c:v>
                </c:pt>
                <c:pt idx="147">
                  <c:v>1.1916375287812999</c:v>
                </c:pt>
                <c:pt idx="148">
                  <c:v>1.8110770276274799</c:v>
                </c:pt>
                <c:pt idx="149">
                  <c:v>1.7262676501632099</c:v>
                </c:pt>
                <c:pt idx="150">
                  <c:v>2.14476105895272</c:v>
                </c:pt>
                <c:pt idx="151">
                  <c:v>1.9131126469709001</c:v>
                </c:pt>
                <c:pt idx="152">
                  <c:v>1.3784048752090201</c:v>
                </c:pt>
                <c:pt idx="153">
                  <c:v>2.2045407685048599</c:v>
                </c:pt>
                <c:pt idx="154">
                  <c:v>1.50332963783729</c:v>
                </c:pt>
                <c:pt idx="155">
                  <c:v>0.58309518948452999</c:v>
                </c:pt>
                <c:pt idx="156">
                  <c:v>1.2884098726725099</c:v>
                </c:pt>
                <c:pt idx="157">
                  <c:v>1.0583005244258401</c:v>
                </c:pt>
                <c:pt idx="158">
                  <c:v>1.48323969741913</c:v>
                </c:pt>
                <c:pt idx="159">
                  <c:v>1.994993734326</c:v>
                </c:pt>
                <c:pt idx="160">
                  <c:v>2.2671568097509298</c:v>
                </c:pt>
                <c:pt idx="161">
                  <c:v>1.0295630140987</c:v>
                </c:pt>
                <c:pt idx="162">
                  <c:v>1.8384776310850199</c:v>
                </c:pt>
                <c:pt idx="163">
                  <c:v>1.9183326093250901</c:v>
                </c:pt>
                <c:pt idx="164">
                  <c:v>1.3564659966250501</c:v>
                </c:pt>
                <c:pt idx="165">
                  <c:v>1.65529453572468</c:v>
                </c:pt>
                <c:pt idx="166">
                  <c:v>2.19544984001001</c:v>
                </c:pt>
                <c:pt idx="167">
                  <c:v>1.67332005306815</c:v>
                </c:pt>
                <c:pt idx="168">
                  <c:v>1.0954451150103299</c:v>
                </c:pt>
                <c:pt idx="169">
                  <c:v>2.2715633383201101</c:v>
                </c:pt>
                <c:pt idx="170">
                  <c:v>1.3856406460551001</c:v>
                </c:pt>
                <c:pt idx="171">
                  <c:v>1.2884098726725099</c:v>
                </c:pt>
                <c:pt idx="172">
                  <c:v>1.79443584449264</c:v>
                </c:pt>
                <c:pt idx="173">
                  <c:v>1.16619037896906</c:v>
                </c:pt>
                <c:pt idx="174">
                  <c:v>1.9748417658131501</c:v>
                </c:pt>
                <c:pt idx="175">
                  <c:v>1.0862780491200199</c:v>
                </c:pt>
                <c:pt idx="176">
                  <c:v>1.83303027798234</c:v>
                </c:pt>
                <c:pt idx="177">
                  <c:v>1.7720045146669301</c:v>
                </c:pt>
                <c:pt idx="178">
                  <c:v>2.0832666655999699</c:v>
                </c:pt>
                <c:pt idx="179">
                  <c:v>1.70293863659264</c:v>
                </c:pt>
                <c:pt idx="180">
                  <c:v>1.8275666882497099</c:v>
                </c:pt>
                <c:pt idx="181">
                  <c:v>1.50332963783729</c:v>
                </c:pt>
                <c:pt idx="182">
                  <c:v>2.0928449536456299</c:v>
                </c:pt>
                <c:pt idx="183">
                  <c:v>1.52315462117278</c:v>
                </c:pt>
                <c:pt idx="184">
                  <c:v>1.8110770276274799</c:v>
                </c:pt>
                <c:pt idx="185">
                  <c:v>1.21655250605964</c:v>
                </c:pt>
                <c:pt idx="186">
                  <c:v>1.90787840283389</c:v>
                </c:pt>
                <c:pt idx="187">
                  <c:v>1.4212670403551899</c:v>
                </c:pt>
                <c:pt idx="188">
                  <c:v>1.0954451150103299</c:v>
                </c:pt>
                <c:pt idx="189">
                  <c:v>1.48323969741913</c:v>
                </c:pt>
                <c:pt idx="190">
                  <c:v>1.8165902124584901</c:v>
                </c:pt>
                <c:pt idx="191">
                  <c:v>1.94935886896179</c:v>
                </c:pt>
                <c:pt idx="192">
                  <c:v>1.90262975904404</c:v>
                </c:pt>
                <c:pt idx="193">
                  <c:v>1.4</c:v>
                </c:pt>
                <c:pt idx="194">
                  <c:v>1.2961481396815699</c:v>
                </c:pt>
                <c:pt idx="195">
                  <c:v>2.0493901531919199</c:v>
                </c:pt>
                <c:pt idx="196">
                  <c:v>2.01866292381863</c:v>
                </c:pt>
                <c:pt idx="197">
                  <c:v>1.4422205101856</c:v>
                </c:pt>
                <c:pt idx="198">
                  <c:v>1.31909059582729</c:v>
                </c:pt>
                <c:pt idx="199">
                  <c:v>1.67332005306815</c:v>
                </c:pt>
                <c:pt idx="200">
                  <c:v>1.54272486205415</c:v>
                </c:pt>
                <c:pt idx="201">
                  <c:v>1.77763888346312</c:v>
                </c:pt>
                <c:pt idx="202">
                  <c:v>0.8</c:v>
                </c:pt>
                <c:pt idx="203">
                  <c:v>1.7262676501632099</c:v>
                </c:pt>
                <c:pt idx="204">
                  <c:v>1.52315462117278</c:v>
                </c:pt>
                <c:pt idx="205">
                  <c:v>1.4</c:v>
                </c:pt>
                <c:pt idx="206">
                  <c:v>1.0862780491200199</c:v>
                </c:pt>
                <c:pt idx="207">
                  <c:v>1.6370705543744899</c:v>
                </c:pt>
                <c:pt idx="208">
                  <c:v>1.7720045146669301</c:v>
                </c:pt>
                <c:pt idx="209">
                  <c:v>2.3916521486202802</c:v>
                </c:pt>
                <c:pt idx="210">
                  <c:v>1.48323969741913</c:v>
                </c:pt>
                <c:pt idx="211">
                  <c:v>2.1908902300206599</c:v>
                </c:pt>
                <c:pt idx="212">
                  <c:v>1.58113883008419</c:v>
                </c:pt>
                <c:pt idx="213">
                  <c:v>2.1817424229271398</c:v>
                </c:pt>
                <c:pt idx="214">
                  <c:v>1.59373774505092</c:v>
                </c:pt>
                <c:pt idx="215">
                  <c:v>1.9235384061671299</c:v>
                </c:pt>
                <c:pt idx="216">
                  <c:v>1.17473401244707</c:v>
                </c:pt>
                <c:pt idx="217">
                  <c:v>1.79443584449264</c:v>
                </c:pt>
                <c:pt idx="218">
                  <c:v>1.75499287747842</c:v>
                </c:pt>
                <c:pt idx="219">
                  <c:v>1.72046505340853</c:v>
                </c:pt>
                <c:pt idx="220">
                  <c:v>1.2489995996796801</c:v>
                </c:pt>
                <c:pt idx="221">
                  <c:v>1.1916375287812999</c:v>
                </c:pt>
                <c:pt idx="222">
                  <c:v>1.77763888346312</c:v>
                </c:pt>
                <c:pt idx="223">
                  <c:v>1.21655250605964</c:v>
                </c:pt>
                <c:pt idx="224">
                  <c:v>1.3114877048603999</c:v>
                </c:pt>
                <c:pt idx="225">
                  <c:v>1.3784048752090201</c:v>
                </c:pt>
                <c:pt idx="226">
                  <c:v>1.33416640641263</c:v>
                </c:pt>
                <c:pt idx="227">
                  <c:v>1.3114877048603999</c:v>
                </c:pt>
                <c:pt idx="228">
                  <c:v>2.0591260281974</c:v>
                </c:pt>
                <c:pt idx="229">
                  <c:v>1.4</c:v>
                </c:pt>
                <c:pt idx="230">
                  <c:v>1.58113883008419</c:v>
                </c:pt>
                <c:pt idx="231">
                  <c:v>1.7378147196982801</c:v>
                </c:pt>
                <c:pt idx="232">
                  <c:v>1.6911534525287799</c:v>
                </c:pt>
                <c:pt idx="233">
                  <c:v>1.4</c:v>
                </c:pt>
                <c:pt idx="234">
                  <c:v>1.57480157480236</c:v>
                </c:pt>
                <c:pt idx="235">
                  <c:v>1.70293863659264</c:v>
                </c:pt>
                <c:pt idx="236">
                  <c:v>1.50332963783729</c:v>
                </c:pt>
                <c:pt idx="237">
                  <c:v>2.0049937655763399</c:v>
                </c:pt>
                <c:pt idx="238">
                  <c:v>1.8384776310850199</c:v>
                </c:pt>
                <c:pt idx="239">
                  <c:v>1.87082869338697</c:v>
                </c:pt>
                <c:pt idx="240">
                  <c:v>1.58113883008419</c:v>
                </c:pt>
                <c:pt idx="241">
                  <c:v>1.2247448713915901</c:v>
                </c:pt>
                <c:pt idx="242">
                  <c:v>1.1916375287812999</c:v>
                </c:pt>
                <c:pt idx="243">
                  <c:v>2.53377189186399</c:v>
                </c:pt>
                <c:pt idx="244">
                  <c:v>1.21655250605964</c:v>
                </c:pt>
                <c:pt idx="245">
                  <c:v>2.14476105895272</c:v>
                </c:pt>
                <c:pt idx="246">
                  <c:v>1.56204993518133</c:v>
                </c:pt>
                <c:pt idx="247">
                  <c:v>1.4628738838327799</c:v>
                </c:pt>
                <c:pt idx="248">
                  <c:v>1.75499287747842</c:v>
                </c:pt>
                <c:pt idx="249">
                  <c:v>2.0928449536456299</c:v>
                </c:pt>
                <c:pt idx="250">
                  <c:v>2.03469899493758</c:v>
                </c:pt>
                <c:pt idx="251">
                  <c:v>1.3114877048603999</c:v>
                </c:pt>
                <c:pt idx="252">
                  <c:v>1.70880074906351</c:v>
                </c:pt>
                <c:pt idx="253">
                  <c:v>1.3784048752090201</c:v>
                </c:pt>
                <c:pt idx="254">
                  <c:v>1.9544820285692099</c:v>
                </c:pt>
                <c:pt idx="255">
                  <c:v>1.65529453572468</c:v>
                </c:pt>
                <c:pt idx="256">
                  <c:v>2.0493901531919199</c:v>
                </c:pt>
                <c:pt idx="257">
                  <c:v>1.113552872566</c:v>
                </c:pt>
                <c:pt idx="258">
                  <c:v>1.31909059582729</c:v>
                </c:pt>
                <c:pt idx="259">
                  <c:v>2.29782505861521</c:v>
                </c:pt>
                <c:pt idx="260">
                  <c:v>1.26491106406735</c:v>
                </c:pt>
                <c:pt idx="261">
                  <c:v>2.3021728866442701</c:v>
                </c:pt>
                <c:pt idx="262">
                  <c:v>1.21655250605964</c:v>
                </c:pt>
                <c:pt idx="263">
                  <c:v>1.2961481396815699</c:v>
                </c:pt>
                <c:pt idx="264">
                  <c:v>1.37113092008021</c:v>
                </c:pt>
                <c:pt idx="265">
                  <c:v>1.26491106406735</c:v>
                </c:pt>
                <c:pt idx="266">
                  <c:v>1.48323969741913</c:v>
                </c:pt>
                <c:pt idx="267">
                  <c:v>1.3564659966250501</c:v>
                </c:pt>
                <c:pt idx="268">
                  <c:v>1.8814887722226801</c:v>
                </c:pt>
              </c:numCache>
            </c:numRef>
          </c:xVal>
          <c:yVal>
            <c:numRef>
              <c:f>'[Table S7.Phenotypes of F2 population.xlsx]Sheet1'!$E$2:$E$270</c:f>
              <c:numCache>
                <c:formatCode>General</c:formatCode>
                <c:ptCount val="269"/>
                <c:pt idx="0">
                  <c:v>40.04</c:v>
                </c:pt>
                <c:pt idx="1">
                  <c:v>39.42</c:v>
                </c:pt>
                <c:pt idx="2">
                  <c:v>42.4</c:v>
                </c:pt>
                <c:pt idx="3">
                  <c:v>36.659999999999997</c:v>
                </c:pt>
                <c:pt idx="4">
                  <c:v>47.68</c:v>
                </c:pt>
                <c:pt idx="5">
                  <c:v>50.66</c:v>
                </c:pt>
                <c:pt idx="6">
                  <c:v>24.44</c:v>
                </c:pt>
                <c:pt idx="7">
                  <c:v>37.479999999999997</c:v>
                </c:pt>
                <c:pt idx="8">
                  <c:v>42.04</c:v>
                </c:pt>
                <c:pt idx="9">
                  <c:v>50.74</c:v>
                </c:pt>
                <c:pt idx="10">
                  <c:v>36.26</c:v>
                </c:pt>
                <c:pt idx="11">
                  <c:v>51.28</c:v>
                </c:pt>
                <c:pt idx="12">
                  <c:v>51.08</c:v>
                </c:pt>
                <c:pt idx="13">
                  <c:v>29.54</c:v>
                </c:pt>
                <c:pt idx="14">
                  <c:v>29.58</c:v>
                </c:pt>
                <c:pt idx="15">
                  <c:v>30.82</c:v>
                </c:pt>
                <c:pt idx="16">
                  <c:v>37.42</c:v>
                </c:pt>
                <c:pt idx="17">
                  <c:v>35.54</c:v>
                </c:pt>
                <c:pt idx="18">
                  <c:v>43.54</c:v>
                </c:pt>
                <c:pt idx="19">
                  <c:v>51.42</c:v>
                </c:pt>
                <c:pt idx="20">
                  <c:v>39.159999999999997</c:v>
                </c:pt>
                <c:pt idx="21">
                  <c:v>38.6</c:v>
                </c:pt>
                <c:pt idx="22">
                  <c:v>34.340000000000003</c:v>
                </c:pt>
                <c:pt idx="23">
                  <c:v>56.28</c:v>
                </c:pt>
                <c:pt idx="24">
                  <c:v>35.94</c:v>
                </c:pt>
                <c:pt idx="25">
                  <c:v>34.020000000000003</c:v>
                </c:pt>
                <c:pt idx="26">
                  <c:v>41.54</c:v>
                </c:pt>
                <c:pt idx="27">
                  <c:v>45.46</c:v>
                </c:pt>
                <c:pt idx="28">
                  <c:v>47.12</c:v>
                </c:pt>
                <c:pt idx="29">
                  <c:v>44.04</c:v>
                </c:pt>
                <c:pt idx="30">
                  <c:v>45.4</c:v>
                </c:pt>
                <c:pt idx="31">
                  <c:v>36.799999999999997</c:v>
                </c:pt>
                <c:pt idx="32">
                  <c:v>41.3</c:v>
                </c:pt>
                <c:pt idx="33">
                  <c:v>32.54</c:v>
                </c:pt>
                <c:pt idx="34">
                  <c:v>41.6</c:v>
                </c:pt>
                <c:pt idx="35">
                  <c:v>41.38</c:v>
                </c:pt>
                <c:pt idx="36">
                  <c:v>45.08</c:v>
                </c:pt>
                <c:pt idx="37">
                  <c:v>24.7</c:v>
                </c:pt>
                <c:pt idx="38">
                  <c:v>43.4</c:v>
                </c:pt>
                <c:pt idx="39">
                  <c:v>30.32</c:v>
                </c:pt>
                <c:pt idx="40">
                  <c:v>35.325000000000003</c:v>
                </c:pt>
                <c:pt idx="41">
                  <c:v>39.26</c:v>
                </c:pt>
                <c:pt idx="42">
                  <c:v>46.9</c:v>
                </c:pt>
                <c:pt idx="43">
                  <c:v>42.18</c:v>
                </c:pt>
                <c:pt idx="44">
                  <c:v>38.46</c:v>
                </c:pt>
                <c:pt idx="45">
                  <c:v>37.08</c:v>
                </c:pt>
                <c:pt idx="46">
                  <c:v>23.9</c:v>
                </c:pt>
                <c:pt idx="47">
                  <c:v>36.14</c:v>
                </c:pt>
                <c:pt idx="48">
                  <c:v>45.98</c:v>
                </c:pt>
                <c:pt idx="49">
                  <c:v>31.06</c:v>
                </c:pt>
                <c:pt idx="50">
                  <c:v>41.04</c:v>
                </c:pt>
                <c:pt idx="51">
                  <c:v>37.54</c:v>
                </c:pt>
                <c:pt idx="52">
                  <c:v>38</c:v>
                </c:pt>
                <c:pt idx="53">
                  <c:v>47.68</c:v>
                </c:pt>
                <c:pt idx="54">
                  <c:v>37.54</c:v>
                </c:pt>
                <c:pt idx="55">
                  <c:v>47.88</c:v>
                </c:pt>
                <c:pt idx="56">
                  <c:v>40.6</c:v>
                </c:pt>
                <c:pt idx="57">
                  <c:v>39.46</c:v>
                </c:pt>
                <c:pt idx="58">
                  <c:v>34.26</c:v>
                </c:pt>
                <c:pt idx="59">
                  <c:v>47.16</c:v>
                </c:pt>
                <c:pt idx="60">
                  <c:v>51.94</c:v>
                </c:pt>
                <c:pt idx="61">
                  <c:v>44.18</c:v>
                </c:pt>
                <c:pt idx="62">
                  <c:v>46.64</c:v>
                </c:pt>
                <c:pt idx="63">
                  <c:v>39.58</c:v>
                </c:pt>
                <c:pt idx="64">
                  <c:v>42.2</c:v>
                </c:pt>
                <c:pt idx="65">
                  <c:v>28.36</c:v>
                </c:pt>
                <c:pt idx="66">
                  <c:v>41.86</c:v>
                </c:pt>
                <c:pt idx="67">
                  <c:v>31.12</c:v>
                </c:pt>
                <c:pt idx="68">
                  <c:v>37.24</c:v>
                </c:pt>
                <c:pt idx="69">
                  <c:v>45.68</c:v>
                </c:pt>
                <c:pt idx="70">
                  <c:v>40.880000000000003</c:v>
                </c:pt>
                <c:pt idx="71">
                  <c:v>40.299999999999997</c:v>
                </c:pt>
                <c:pt idx="72">
                  <c:v>41</c:v>
                </c:pt>
                <c:pt idx="73">
                  <c:v>40.24</c:v>
                </c:pt>
                <c:pt idx="74">
                  <c:v>50.74</c:v>
                </c:pt>
                <c:pt idx="75">
                  <c:v>51.92</c:v>
                </c:pt>
                <c:pt idx="76">
                  <c:v>43.72</c:v>
                </c:pt>
                <c:pt idx="77">
                  <c:v>40.76</c:v>
                </c:pt>
                <c:pt idx="78">
                  <c:v>48.22</c:v>
                </c:pt>
                <c:pt idx="79">
                  <c:v>34.299999999999997</c:v>
                </c:pt>
                <c:pt idx="80">
                  <c:v>34.6</c:v>
                </c:pt>
                <c:pt idx="81">
                  <c:v>48.36</c:v>
                </c:pt>
                <c:pt idx="82">
                  <c:v>32.299999999999997</c:v>
                </c:pt>
                <c:pt idx="83">
                  <c:v>33.380000000000003</c:v>
                </c:pt>
                <c:pt idx="84">
                  <c:v>55.68</c:v>
                </c:pt>
                <c:pt idx="85">
                  <c:v>44.54</c:v>
                </c:pt>
                <c:pt idx="86">
                  <c:v>48.16</c:v>
                </c:pt>
                <c:pt idx="87">
                  <c:v>36.479999999999997</c:v>
                </c:pt>
                <c:pt idx="88">
                  <c:v>49.82</c:v>
                </c:pt>
                <c:pt idx="89">
                  <c:v>35.979999999999997</c:v>
                </c:pt>
                <c:pt idx="90">
                  <c:v>54.82</c:v>
                </c:pt>
                <c:pt idx="91">
                  <c:v>43.72</c:v>
                </c:pt>
                <c:pt idx="92">
                  <c:v>35.28</c:v>
                </c:pt>
                <c:pt idx="93">
                  <c:v>52.52</c:v>
                </c:pt>
                <c:pt idx="94">
                  <c:v>54.5</c:v>
                </c:pt>
                <c:pt idx="95">
                  <c:v>46.24</c:v>
                </c:pt>
                <c:pt idx="96">
                  <c:v>43.02</c:v>
                </c:pt>
                <c:pt idx="97">
                  <c:v>24.9</c:v>
                </c:pt>
                <c:pt idx="98">
                  <c:v>46.5</c:v>
                </c:pt>
                <c:pt idx="99">
                  <c:v>34.42</c:v>
                </c:pt>
                <c:pt idx="100">
                  <c:v>47.14</c:v>
                </c:pt>
                <c:pt idx="101">
                  <c:v>40.700000000000003</c:v>
                </c:pt>
                <c:pt idx="102">
                  <c:v>40.58</c:v>
                </c:pt>
                <c:pt idx="103">
                  <c:v>42.08</c:v>
                </c:pt>
                <c:pt idx="104">
                  <c:v>39.86</c:v>
                </c:pt>
                <c:pt idx="105">
                  <c:v>38.340000000000003</c:v>
                </c:pt>
                <c:pt idx="106">
                  <c:v>28.86</c:v>
                </c:pt>
                <c:pt idx="107">
                  <c:v>46.04</c:v>
                </c:pt>
                <c:pt idx="108">
                  <c:v>30.94</c:v>
                </c:pt>
                <c:pt idx="109">
                  <c:v>26.26</c:v>
                </c:pt>
                <c:pt idx="110">
                  <c:v>42.92</c:v>
                </c:pt>
                <c:pt idx="111">
                  <c:v>57.1</c:v>
                </c:pt>
                <c:pt idx="112">
                  <c:v>40.4</c:v>
                </c:pt>
                <c:pt idx="113">
                  <c:v>41.02</c:v>
                </c:pt>
                <c:pt idx="114">
                  <c:v>52.04</c:v>
                </c:pt>
                <c:pt idx="115">
                  <c:v>56.7</c:v>
                </c:pt>
                <c:pt idx="116">
                  <c:v>27.66</c:v>
                </c:pt>
                <c:pt idx="117">
                  <c:v>48.26</c:v>
                </c:pt>
                <c:pt idx="118">
                  <c:v>32.54</c:v>
                </c:pt>
                <c:pt idx="119">
                  <c:v>46.2</c:v>
                </c:pt>
                <c:pt idx="120">
                  <c:v>51.78</c:v>
                </c:pt>
                <c:pt idx="121">
                  <c:v>40.06</c:v>
                </c:pt>
                <c:pt idx="122">
                  <c:v>44.98</c:v>
                </c:pt>
                <c:pt idx="123">
                  <c:v>35.520000000000003</c:v>
                </c:pt>
                <c:pt idx="124">
                  <c:v>45.02</c:v>
                </c:pt>
                <c:pt idx="125">
                  <c:v>40.98</c:v>
                </c:pt>
                <c:pt idx="126">
                  <c:v>40</c:v>
                </c:pt>
                <c:pt idx="127">
                  <c:v>39.58</c:v>
                </c:pt>
                <c:pt idx="128">
                  <c:v>42.22</c:v>
                </c:pt>
                <c:pt idx="129">
                  <c:v>40.54</c:v>
                </c:pt>
                <c:pt idx="130">
                  <c:v>41.36</c:v>
                </c:pt>
                <c:pt idx="131">
                  <c:v>32.56</c:v>
                </c:pt>
                <c:pt idx="132">
                  <c:v>38.28</c:v>
                </c:pt>
                <c:pt idx="133">
                  <c:v>40.82</c:v>
                </c:pt>
                <c:pt idx="134">
                  <c:v>42.16</c:v>
                </c:pt>
                <c:pt idx="135">
                  <c:v>50.48</c:v>
                </c:pt>
                <c:pt idx="136">
                  <c:v>35.56</c:v>
                </c:pt>
                <c:pt idx="137">
                  <c:v>33.78</c:v>
                </c:pt>
                <c:pt idx="138">
                  <c:v>46.36</c:v>
                </c:pt>
                <c:pt idx="139">
                  <c:v>48.64</c:v>
                </c:pt>
                <c:pt idx="140">
                  <c:v>47.52</c:v>
                </c:pt>
                <c:pt idx="141">
                  <c:v>35.54</c:v>
                </c:pt>
                <c:pt idx="142">
                  <c:v>40.35</c:v>
                </c:pt>
                <c:pt idx="143">
                  <c:v>43.12</c:v>
                </c:pt>
                <c:pt idx="144">
                  <c:v>44.08</c:v>
                </c:pt>
                <c:pt idx="145">
                  <c:v>41.8</c:v>
                </c:pt>
                <c:pt idx="146">
                  <c:v>33.520000000000003</c:v>
                </c:pt>
                <c:pt idx="147">
                  <c:v>35.200000000000003</c:v>
                </c:pt>
                <c:pt idx="148">
                  <c:v>38.5</c:v>
                </c:pt>
                <c:pt idx="149">
                  <c:v>36.72</c:v>
                </c:pt>
                <c:pt idx="150">
                  <c:v>42.94</c:v>
                </c:pt>
                <c:pt idx="151">
                  <c:v>38.799999999999997</c:v>
                </c:pt>
                <c:pt idx="152">
                  <c:v>45.16</c:v>
                </c:pt>
                <c:pt idx="153">
                  <c:v>60.76</c:v>
                </c:pt>
                <c:pt idx="154">
                  <c:v>44.02</c:v>
                </c:pt>
                <c:pt idx="155">
                  <c:v>17.18</c:v>
                </c:pt>
                <c:pt idx="156">
                  <c:v>41.28</c:v>
                </c:pt>
                <c:pt idx="157">
                  <c:v>42.46</c:v>
                </c:pt>
                <c:pt idx="158">
                  <c:v>33.32</c:v>
                </c:pt>
                <c:pt idx="159">
                  <c:v>40.340000000000003</c:v>
                </c:pt>
                <c:pt idx="160">
                  <c:v>43.64</c:v>
                </c:pt>
                <c:pt idx="161">
                  <c:v>31.98</c:v>
                </c:pt>
                <c:pt idx="162">
                  <c:v>46.46</c:v>
                </c:pt>
                <c:pt idx="163">
                  <c:v>43.96</c:v>
                </c:pt>
                <c:pt idx="164">
                  <c:v>43.74</c:v>
                </c:pt>
                <c:pt idx="165">
                  <c:v>45.44</c:v>
                </c:pt>
                <c:pt idx="166">
                  <c:v>48.96</c:v>
                </c:pt>
                <c:pt idx="167">
                  <c:v>49.36</c:v>
                </c:pt>
                <c:pt idx="168">
                  <c:v>28.625</c:v>
                </c:pt>
                <c:pt idx="169">
                  <c:v>44.94</c:v>
                </c:pt>
                <c:pt idx="170">
                  <c:v>52.22</c:v>
                </c:pt>
                <c:pt idx="171">
                  <c:v>39.14</c:v>
                </c:pt>
                <c:pt idx="172">
                  <c:v>39.64</c:v>
                </c:pt>
                <c:pt idx="173">
                  <c:v>29.14</c:v>
                </c:pt>
                <c:pt idx="174">
                  <c:v>41.38</c:v>
                </c:pt>
                <c:pt idx="175">
                  <c:v>35.68</c:v>
                </c:pt>
                <c:pt idx="176">
                  <c:v>41.36</c:v>
                </c:pt>
                <c:pt idx="177">
                  <c:v>47.86</c:v>
                </c:pt>
                <c:pt idx="178">
                  <c:v>40.200000000000003</c:v>
                </c:pt>
                <c:pt idx="179">
                  <c:v>47.62</c:v>
                </c:pt>
                <c:pt idx="180">
                  <c:v>40.04</c:v>
                </c:pt>
                <c:pt idx="181">
                  <c:v>42.18</c:v>
                </c:pt>
                <c:pt idx="182">
                  <c:v>55.44</c:v>
                </c:pt>
                <c:pt idx="183">
                  <c:v>31.6</c:v>
                </c:pt>
                <c:pt idx="184">
                  <c:v>43.92</c:v>
                </c:pt>
                <c:pt idx="185">
                  <c:v>39.4</c:v>
                </c:pt>
                <c:pt idx="186">
                  <c:v>44.76</c:v>
                </c:pt>
                <c:pt idx="187">
                  <c:v>47.46</c:v>
                </c:pt>
                <c:pt idx="188">
                  <c:v>36.9</c:v>
                </c:pt>
                <c:pt idx="189">
                  <c:v>38.25</c:v>
                </c:pt>
                <c:pt idx="190">
                  <c:v>45.08</c:v>
                </c:pt>
                <c:pt idx="191">
                  <c:v>37.619999999999997</c:v>
                </c:pt>
                <c:pt idx="192">
                  <c:v>50.46</c:v>
                </c:pt>
                <c:pt idx="193">
                  <c:v>47.54</c:v>
                </c:pt>
                <c:pt idx="194">
                  <c:v>37.74</c:v>
                </c:pt>
                <c:pt idx="195">
                  <c:v>40.54</c:v>
                </c:pt>
                <c:pt idx="196">
                  <c:v>50.975000000000001</c:v>
                </c:pt>
                <c:pt idx="197">
                  <c:v>36.659999999999997</c:v>
                </c:pt>
                <c:pt idx="198">
                  <c:v>32.78</c:v>
                </c:pt>
                <c:pt idx="199">
                  <c:v>43.7</c:v>
                </c:pt>
                <c:pt idx="200">
                  <c:v>30.54</c:v>
                </c:pt>
                <c:pt idx="201">
                  <c:v>31.02</c:v>
                </c:pt>
                <c:pt idx="202">
                  <c:v>42.68</c:v>
                </c:pt>
                <c:pt idx="203">
                  <c:v>61.46</c:v>
                </c:pt>
                <c:pt idx="204">
                  <c:v>38.1</c:v>
                </c:pt>
                <c:pt idx="205">
                  <c:v>40.380000000000003</c:v>
                </c:pt>
                <c:pt idx="206">
                  <c:v>26.16</c:v>
                </c:pt>
                <c:pt idx="207">
                  <c:v>41.66</c:v>
                </c:pt>
                <c:pt idx="208">
                  <c:v>56.62</c:v>
                </c:pt>
                <c:pt idx="209">
                  <c:v>41.5</c:v>
                </c:pt>
                <c:pt idx="210">
                  <c:v>53.34</c:v>
                </c:pt>
                <c:pt idx="211">
                  <c:v>53.46</c:v>
                </c:pt>
                <c:pt idx="212">
                  <c:v>36.86</c:v>
                </c:pt>
                <c:pt idx="213">
                  <c:v>50.6</c:v>
                </c:pt>
                <c:pt idx="214">
                  <c:v>43.66</c:v>
                </c:pt>
                <c:pt idx="215">
                  <c:v>43.62</c:v>
                </c:pt>
                <c:pt idx="216">
                  <c:v>40.9</c:v>
                </c:pt>
                <c:pt idx="217">
                  <c:v>41.62</c:v>
                </c:pt>
                <c:pt idx="218">
                  <c:v>48.7</c:v>
                </c:pt>
                <c:pt idx="219">
                  <c:v>39.14</c:v>
                </c:pt>
                <c:pt idx="220">
                  <c:v>32.5</c:v>
                </c:pt>
                <c:pt idx="221">
                  <c:v>31.36</c:v>
                </c:pt>
                <c:pt idx="222">
                  <c:v>42.62</c:v>
                </c:pt>
                <c:pt idx="223">
                  <c:v>43.04</c:v>
                </c:pt>
                <c:pt idx="224">
                  <c:v>33.799999999999997</c:v>
                </c:pt>
                <c:pt idx="225">
                  <c:v>40.46</c:v>
                </c:pt>
                <c:pt idx="226">
                  <c:v>22.02</c:v>
                </c:pt>
                <c:pt idx="227">
                  <c:v>45.7</c:v>
                </c:pt>
                <c:pt idx="228">
                  <c:v>45.98</c:v>
                </c:pt>
                <c:pt idx="229">
                  <c:v>51.04</c:v>
                </c:pt>
                <c:pt idx="230">
                  <c:v>42.92</c:v>
                </c:pt>
                <c:pt idx="231">
                  <c:v>47.24</c:v>
                </c:pt>
                <c:pt idx="232">
                  <c:v>45.22</c:v>
                </c:pt>
                <c:pt idx="233">
                  <c:v>30.9</c:v>
                </c:pt>
                <c:pt idx="234">
                  <c:v>43.8</c:v>
                </c:pt>
                <c:pt idx="235">
                  <c:v>51.16</c:v>
                </c:pt>
                <c:pt idx="236">
                  <c:v>37.96</c:v>
                </c:pt>
                <c:pt idx="237">
                  <c:v>47.18</c:v>
                </c:pt>
                <c:pt idx="238">
                  <c:v>40.76</c:v>
                </c:pt>
                <c:pt idx="239">
                  <c:v>42.46</c:v>
                </c:pt>
                <c:pt idx="240">
                  <c:v>38.659999999999997</c:v>
                </c:pt>
                <c:pt idx="241">
                  <c:v>34.479999999999997</c:v>
                </c:pt>
                <c:pt idx="242">
                  <c:v>37.14</c:v>
                </c:pt>
                <c:pt idx="243">
                  <c:v>46.22</c:v>
                </c:pt>
                <c:pt idx="244">
                  <c:v>39.340000000000003</c:v>
                </c:pt>
                <c:pt idx="245">
                  <c:v>46.66</c:v>
                </c:pt>
                <c:pt idx="246">
                  <c:v>37.92</c:v>
                </c:pt>
                <c:pt idx="247">
                  <c:v>35.76</c:v>
                </c:pt>
                <c:pt idx="248">
                  <c:v>47.86</c:v>
                </c:pt>
                <c:pt idx="249">
                  <c:v>46</c:v>
                </c:pt>
                <c:pt idx="250">
                  <c:v>34.26</c:v>
                </c:pt>
                <c:pt idx="251">
                  <c:v>27.5</c:v>
                </c:pt>
                <c:pt idx="252">
                  <c:v>35.78</c:v>
                </c:pt>
                <c:pt idx="253">
                  <c:v>30.52</c:v>
                </c:pt>
                <c:pt idx="254">
                  <c:v>37.58</c:v>
                </c:pt>
                <c:pt idx="255">
                  <c:v>39.72</c:v>
                </c:pt>
                <c:pt idx="256">
                  <c:v>47.54</c:v>
                </c:pt>
                <c:pt idx="257">
                  <c:v>45.08</c:v>
                </c:pt>
                <c:pt idx="258">
                  <c:v>54.7</c:v>
                </c:pt>
                <c:pt idx="259">
                  <c:v>44.46</c:v>
                </c:pt>
                <c:pt idx="260">
                  <c:v>34.32</c:v>
                </c:pt>
                <c:pt idx="261">
                  <c:v>41.78</c:v>
                </c:pt>
                <c:pt idx="262">
                  <c:v>35.380000000000003</c:v>
                </c:pt>
                <c:pt idx="263">
                  <c:v>30.16</c:v>
                </c:pt>
                <c:pt idx="264">
                  <c:v>34.56</c:v>
                </c:pt>
                <c:pt idx="265">
                  <c:v>32.54</c:v>
                </c:pt>
                <c:pt idx="266">
                  <c:v>28.8</c:v>
                </c:pt>
                <c:pt idx="267">
                  <c:v>39.700000000000003</c:v>
                </c:pt>
                <c:pt idx="268">
                  <c:v>37.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61E-4F91-AB3D-3017163A21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5409312"/>
        <c:axId val="888193592"/>
      </c:scatterChart>
      <c:valAx>
        <c:axId val="4954093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Rupture</a:t>
                </a:r>
                <a:r>
                  <a:rPr lang="en-AU" baseline="0"/>
                  <a:t> Energy </a:t>
                </a:r>
                <a:r>
                  <a:rPr lang="en-AU" sz="1000" b="0" i="0" u="none" strike="noStrike" baseline="0">
                    <a:effectLst/>
                  </a:rPr>
                  <a:t>mJ</a:t>
                </a:r>
                <a:r>
                  <a:rPr lang="en-AU" sz="1000" b="0" i="0" u="none" strike="noStrike" baseline="30000">
                    <a:effectLst/>
                  </a:rPr>
                  <a:t>(½)</a:t>
                </a:r>
                <a:r>
                  <a:rPr lang="en-AU" sz="1000" b="0" i="0" u="none" strike="noStrike" baseline="0">
                    <a:effectLst/>
                  </a:rPr>
                  <a:t> 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8193592"/>
        <c:crosses val="autoZero"/>
        <c:crossBetween val="midCat"/>
      </c:valAx>
      <c:valAx>
        <c:axId val="8881935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od length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54093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0</Characters>
  <Application>Microsoft Office Word</Application>
  <DocSecurity>0</DocSecurity>
  <Lines>5</Lines>
  <Paragraphs>1</Paragraphs>
  <ScaleCrop>false</ScaleCrop>
  <Company>Department of Planning, Industry, and Environment</Company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Raman</dc:creator>
  <cp:keywords/>
  <dc:description/>
  <cp:lastModifiedBy>Harsh Raman</cp:lastModifiedBy>
  <cp:revision>3</cp:revision>
  <dcterms:created xsi:type="dcterms:W3CDTF">2024-11-24T07:37:00Z</dcterms:created>
  <dcterms:modified xsi:type="dcterms:W3CDTF">2024-11-24T19:21:00Z</dcterms:modified>
</cp:coreProperties>
</file>